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>
          <w:rFonts w:eastAsia="宋体"/>
          <w:bCs/>
          <w:szCs w:val="30"/>
          <w:lang w:val="en-US" w:eastAsia="zh-CN"/>
        </w:rPr>
      </w:pPr>
      <w:r>
        <w:rPr>
          <w:rFonts w:eastAsia="宋体"/>
          <w:bCs/>
          <w:szCs w:val="30"/>
          <w:lang w:val="en-US" w:eastAsia="zh-CN"/>
        </w:rPr>
        <w:t>Supplementary B</w:t>
      </w:r>
    </w:p>
    <w:p>
      <w:pPr>
        <w:pStyle w:val="Heading1"/>
        <w:jc w:val="center"/>
        <w:rPr>
          <w:rFonts w:eastAsia="宋体"/>
          <w:bCs/>
          <w:szCs w:val="30"/>
          <w:lang w:val="en-US" w:eastAsia="zh-CN"/>
        </w:rPr>
      </w:pPr>
      <w:r>
        <w:rPr>
          <w:rFonts w:eastAsia="宋体"/>
          <w:bCs/>
          <w:szCs w:val="30"/>
          <w:lang w:val="en-US" w:eastAsia="zh-CN"/>
        </w:rPr>
        <w:t>Material Sentences in the Experiment</w:t>
      </w:r>
    </w:p>
    <w:tbl>
      <w:tblPr>
        <w:tblW w:w="9057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"/>
        <w:gridCol w:w="1040"/>
        <w:gridCol w:w="7582"/>
      </w:tblGrid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st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ext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tence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 couldn't wait for any longer, so Danny blew up the balloons by himself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on after he understood the situation, he called for a solution in no tim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le she was daydreaming, Sarah came across a castle casually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n she was thinking hard about it, Anna came upon the man with a book in hand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police needed to search for clues of murder, so Tom went through the area with car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 he wondered why the camera didn't work, Carl looked into the camera with car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ing afraid of burning the house, Richard put out the candle before sleep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n she was watching birds in the park, Eva ran across the house with big windows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nk wanted to see his deskmake Jane play tricks on peers, so he ran after the girl for days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ly joined the mad Black Friday shopping, and She ran into Zara on Oxford Street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 free hands and tie her shoe laces, Alice set down her list of shopping on the floor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 there weren't any empty seats on the bus, Jack stood by his brother on the way hom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n Anna shared candy from the front seat, she turned to her sister first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 didn't have any pump at hand, so Danny blew up the balloons by himself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ce Jack found the number in the phone book, he called for a solution at onc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 she wanted to reach the garden faster, Sarah came across a castle in her way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n she saw her boyfriend waiting at the gate, Anna came upon the man with joy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 he knew it far better than anyone else, Tom went through the area with eas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er everything else was done, Carl looked into the camera without anxiety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 he changed his mind about the plan, Richard put out the candle right away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o knew what would happen to her next. Eva ran across the house in excitement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ma was charming and shining, so Frank ran after the girl for a long tim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ly hadn't seen Zara for some time, but Sally ran into Zara on her way home today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 make sure she would get gifts, Alice set down her list of shopping to her mom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 they had promised to care for each other, Jack stood by his brother in all his lif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n Anna had problems to cope with, she turned to her sister often right away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party was over, so Danny used a pin and blew up the balloons very quickly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 teacher was angry at campus bullying, so he called for a solution in no tim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 she turned her watchful eye down the street, Sarah came across a castle for sal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gurative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n she was on patrol in the forest, Anna came upon the man half frozen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 Christmas people marched in the streets; Tom went through the area with joy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 he was curious about what it was, Carl looked into the camera once in a while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n he found his bag was too heavy, Richard put out the candle among others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te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en she saw the fire burning on the bed, Eva ran across the house for water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 happened in middle school days. Frank ran after the girl for days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t was vacation time at last. Sally ran into Zara on Oxford Street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e was in a great hurry, so Alice set down her list of shopping before leaving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y were twin brothers, so Jack stood by his brother quite a lot.</w:t>
            </w:r>
          </w:p>
        </w:tc>
      </w:tr>
      <w:tr>
        <w:trPr>
          <w:trHeight w:val="276" w:hRule="atLeast"/>
        </w:trPr>
        <w:tc>
          <w:tcPr>
            <w:tcW w:w="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tral</w:t>
            </w:r>
          </w:p>
        </w:tc>
        <w:tc>
          <w:tcPr>
            <w:tcW w:w="7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等线" w:hAnsi="等线" w:eastAsia="等线" w:cs="等线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等线" w:ascii="等线" w:hAnsi="等线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thing made the parents happier. She turned to her sister first among all things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Times New Roman" w:hAnsi="Times New Roman" w:eastAsia="MingLiU;PMingLiU-ExtB" w:cs="Times New Roman"/>
      <w:b/>
      <w:color w:val="000000"/>
      <w:sz w:val="30"/>
      <w:szCs w:val="20"/>
      <w:lang w:val="en-US" w:eastAsia="zh-CN" w:bidi="ar-SA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01:18:52Z</dcterms:created>
  <dc:creator>ZXCVB</dc:creator>
  <dc:description/>
  <dc:language>en-US</dc:language>
  <cp:lastModifiedBy>耀</cp:lastModifiedBy>
  <dcterms:modified xsi:type="dcterms:W3CDTF">2025-04-22T01:52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D7F59C8D03B4F5C855AA8FCAD252693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YmIxMTZmZmVjZWE3ODQxZmQ4NWE5YzQ3ZWE2ZjY2OGMiLCJ1c2VySWQiOiI5MzAxOTQ3NzgifQ==</vt:lpwstr>
  </property>
  <property fmtid="{D5CDD505-2E9C-101B-9397-08002B2CF9AE}" pid="5" name="commondata">
    <vt:lpwstr>commondata</vt:lpwstr>
  </property>
</Properties>
</file>